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56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1728"/>
        <w:gridCol w:w="1728"/>
        <w:gridCol w:w="1728"/>
        <w:gridCol w:w="18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3" w:hRule="atLeast"/>
        </w:trPr>
        <w:tc>
          <w:tcPr>
            <w:tcW w:w="105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Table S3</w:t>
            </w:r>
            <w:r>
              <w:rPr>
                <w:rStyle w:val="1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Top 20 KGEE items with significant enrichment in Diet 1 vs Diet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354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thway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Up-regulated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Down-regulated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 Total numbe</w:t>
            </w:r>
          </w:p>
        </w:tc>
        <w:tc>
          <w:tcPr>
            <w:tcW w:w="18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11"/>
                <w:rFonts w:eastAsia="宋体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eroid biosynthe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Ribosome biogenesis in eukaryote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AR signaling pathwa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tabolism of xenobiotics by cytochrome P4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1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pha-Linolenic acid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CM-receptor intera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xO signaling pathwa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oleic acid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ropt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utathione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 xml:space="preserve">NOD-like receptor signaling pathway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opto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ipocytokine signaling pathwa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tty acid biosynthe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ycerophospholipid metabolis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rug metabolism - cytochrome P4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rug metabolism - other enzym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eroid hormone biosynthesi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6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5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boflavin metabolism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</w:pPr>
    </w:p>
    <w:sectPr>
      <w:pgSz w:w="11906" w:h="16838"/>
      <w:pgMar w:top="1440" w:right="1800" w:bottom="1440" w:left="56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5MzA1NTU0MWE1OTYzN2RjNmJjMjllOWY4MGM1N2QifQ=="/>
  </w:docVars>
  <w:rsids>
    <w:rsidRoot w:val="08B62AA1"/>
    <w:rsid w:val="08B62AA1"/>
    <w:rsid w:val="0ACF7B0C"/>
    <w:rsid w:val="0E953791"/>
    <w:rsid w:val="24A92720"/>
    <w:rsid w:val="24C27480"/>
    <w:rsid w:val="3DC31516"/>
    <w:rsid w:val="6F11447B"/>
    <w:rsid w:val="7A223216"/>
    <w:rsid w:val="7D037B2E"/>
    <w:rsid w:val="7D1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napToGrid w:val="0"/>
      <w:spacing w:beforeLines="0" w:beforeAutospacing="0" w:afterLines="0" w:afterAutospacing="0" w:line="36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  <w:rPr>
      <w:rFonts w:ascii="Arial" w:hAnsi="Arial" w:eastAsia="黑体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样式1"/>
    <w:basedOn w:val="1"/>
    <w:qFormat/>
    <w:uiPriority w:val="0"/>
    <w:pPr>
      <w:ind w:firstLine="0" w:firstLineChars="0"/>
      <w:jc w:val="center"/>
    </w:pPr>
    <w:rPr>
      <w:rFonts w:eastAsia="黑体"/>
      <w:b/>
      <w:sz w:val="44"/>
    </w:rPr>
  </w:style>
  <w:style w:type="character" w:customStyle="1" w:styleId="9">
    <w:name w:val="font2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31"/>
    <w:basedOn w:val="7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1">
    <w:name w:val="font01"/>
    <w:basedOn w:val="7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3:21:00Z</dcterms:created>
  <dc:creator>aeU</dc:creator>
  <cp:lastModifiedBy>aeU</cp:lastModifiedBy>
  <dcterms:modified xsi:type="dcterms:W3CDTF">2022-05-11T13:2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21925AC457940EAAE954F4FA0F9BA28</vt:lpwstr>
  </property>
</Properties>
</file>